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00" w:type="dxa"/>
        <w:tblLook w:val="04A0" w:firstRow="1" w:lastRow="0" w:firstColumn="1" w:lastColumn="0" w:noHBand="0" w:noVBand="1"/>
      </w:tblPr>
      <w:tblGrid>
        <w:gridCol w:w="1300"/>
        <w:gridCol w:w="1680"/>
        <w:gridCol w:w="1875"/>
        <w:gridCol w:w="1980"/>
        <w:gridCol w:w="1965"/>
      </w:tblGrid>
      <w:tr w:rsidR="009D194D" w:rsidRPr="009D194D" w14:paraId="5FF6BA42" w14:textId="77777777" w:rsidTr="009D194D">
        <w:trPr>
          <w:trHeight w:val="7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3006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GRP Line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D4539" w14:textId="77777777" w:rsid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d Tolerance Assay</w:t>
            </w:r>
          </w:p>
          <w:p w14:paraId="26A57D0A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er Sex)</w:t>
            </w:r>
          </w:p>
        </w:tc>
        <w:tc>
          <w:tcPr>
            <w:tcW w:w="3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C099" w14:textId="77777777" w:rsid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ing Assay</w:t>
            </w:r>
          </w:p>
          <w:p w14:paraId="587B90DC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. per Treatment (CC, CS, SC, SS*)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3B9D" w14:textId="77777777" w:rsid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rtship Song Assay</w:t>
            </w:r>
          </w:p>
          <w:p w14:paraId="6E08BAE4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o. Acclimated, No. Control)</w:t>
            </w:r>
          </w:p>
        </w:tc>
      </w:tr>
      <w:tr w:rsidR="009D194D" w:rsidRPr="009D194D" w14:paraId="6076BE20" w14:textId="77777777" w:rsidTr="009D194D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45284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E51F2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A690A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rtship Latenc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C59FC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rtship Duration</w:t>
            </w:r>
          </w:p>
        </w:tc>
        <w:tc>
          <w:tcPr>
            <w:tcW w:w="19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4D89D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2634F670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A938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3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0953F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6BCD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6, 6, 6, 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701C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3, 4, 3, 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DDCE" w14:textId="34768D41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9D194D" w:rsidRPr="009D194D" w14:paraId="71A1FEC0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EEEB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36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08B1A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6D91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7, 7, 7, 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16BE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2, 6, 6, 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A19F1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 16</w:t>
            </w:r>
          </w:p>
        </w:tc>
      </w:tr>
      <w:tr w:rsidR="009D194D" w:rsidRPr="009D194D" w14:paraId="7F7D9BFE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0189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5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D349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94BA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8, 8, 8,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66B22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2, 2, 3, 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8965F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, 14</w:t>
            </w:r>
          </w:p>
        </w:tc>
      </w:tr>
      <w:tr w:rsidR="009D194D" w:rsidRPr="009D194D" w14:paraId="486508FE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50A5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3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076AD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8F2F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6, 6, 6, 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CAB9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4, 4, 2, 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1472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 16</w:t>
            </w:r>
          </w:p>
        </w:tc>
      </w:tr>
      <w:tr w:rsidR="009D194D" w:rsidRPr="009D194D" w14:paraId="3A6782A1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DF39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9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E7D92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5182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8, 8, 8,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D1A6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7, 8, 3, 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BCF4" w14:textId="3573BF16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42075F60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B37DA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1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661C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C17B0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7, 7, 7, 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59AC6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6, 5, 6, 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F5D9F" w14:textId="1545E520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79CEED45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2ABB6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1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223AF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BDBF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8, 8, 8,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F4C0A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4, 3, 2, 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D4A8" w14:textId="6B3CC45C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4157A262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171C5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1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6563B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6C9BC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5, 5, 5, 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602E5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5, 5, 4, 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9DD9C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, 13</w:t>
            </w:r>
          </w:p>
        </w:tc>
      </w:tr>
      <w:tr w:rsidR="009D194D" w:rsidRPr="009D194D" w14:paraId="3D13D295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D550E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17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4D08D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1A297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8, 8, 8,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74DE0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4, 4, 4, 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36E1B" w14:textId="186D9810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6BEFF2A8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70A0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17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8370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A4D4F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7, 7, 7, 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9FA6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6, 6, 4, 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D75E0" w14:textId="28D542BA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0F05A71B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0087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19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A31A8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C230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8, 8, 8,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8234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5, 5, 4, 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EBC4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, 11</w:t>
            </w:r>
          </w:p>
        </w:tc>
      </w:tr>
      <w:tr w:rsidR="009D194D" w:rsidRPr="009D194D" w14:paraId="0232FA22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75AC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3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3088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DC492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8, 8, 8,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AF5EB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6, 6, 5, 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3354" w14:textId="51EA6944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0224CE32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8AF1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35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4047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3D6F5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5, 5, 5, 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A55E4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2, 4, 5, 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DB9FC" w14:textId="4F74E10C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740E7346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6F8E1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35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A9BA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A3B2E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8, 8, 8,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D423C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5, 4, 4, 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A846" w14:textId="137D7818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22FFA4B4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9295B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36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47BAD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59BD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7, 8, 8,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82DB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2, 3, 3, 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B1D9" w14:textId="069EC1CD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4A5F2791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E632F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3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DB16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D31B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5, 5, 5, 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6CE2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2, 2, 3, 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4C4D0" w14:textId="4635522F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46FBAE8B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DD4DF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44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37C4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425B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7, 7, 7, 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262F8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4, 5, 5, 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89A2" w14:textId="211BE538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40798C62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3E828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8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E2DC8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F3709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7, 7, 7, 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24E4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3, 6, 6, 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29BF" w14:textId="0CEDFD52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32B2FDF6" w14:textId="77777777" w:rsidTr="009D194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B5928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L_4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806EE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C988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8, 7, 8, 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61D8D" w14:textId="77777777" w:rsidR="009D194D" w:rsidRPr="009D194D" w:rsidRDefault="009D194D" w:rsidP="009D194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</w:rPr>
              <w:t>3, 4, 3, 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89E70" w14:textId="20E1AE72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194D" w:rsidRPr="009D194D" w14:paraId="14A2974A" w14:textId="77777777" w:rsidTr="009D194D">
        <w:trPr>
          <w:trHeight w:val="840"/>
        </w:trPr>
        <w:tc>
          <w:tcPr>
            <w:tcW w:w="8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A6F4" w14:textId="77777777" w:rsidR="009D194D" w:rsidRPr="009D194D" w:rsidRDefault="009D194D" w:rsidP="009D19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19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CC = Control male, Control female; CS = Control male, Acclimated female; SC = Acclimated male, Control Female; SS = Stressed male, Stressed female</w:t>
            </w:r>
          </w:p>
        </w:tc>
      </w:tr>
    </w:tbl>
    <w:p w14:paraId="3C92B1A6" w14:textId="77777777" w:rsidR="003A73AC" w:rsidRDefault="003A73AC"/>
    <w:sectPr w:rsidR="003A73AC" w:rsidSect="00D01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94D"/>
    <w:rsid w:val="003A73AC"/>
    <w:rsid w:val="004D04F4"/>
    <w:rsid w:val="00501724"/>
    <w:rsid w:val="00664658"/>
    <w:rsid w:val="006B3829"/>
    <w:rsid w:val="007D7123"/>
    <w:rsid w:val="008211F0"/>
    <w:rsid w:val="00836CBB"/>
    <w:rsid w:val="008E6575"/>
    <w:rsid w:val="00975C3D"/>
    <w:rsid w:val="009D194D"/>
    <w:rsid w:val="009D764C"/>
    <w:rsid w:val="00A16870"/>
    <w:rsid w:val="00A725A6"/>
    <w:rsid w:val="00C207AC"/>
    <w:rsid w:val="00D01591"/>
    <w:rsid w:val="00D813DF"/>
    <w:rsid w:val="00E11A6F"/>
    <w:rsid w:val="00E70D5A"/>
    <w:rsid w:val="00F027B2"/>
    <w:rsid w:val="00F06D32"/>
    <w:rsid w:val="00F3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0B0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0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8</Characters>
  <Application>Microsoft Macintosh Word</Application>
  <DocSecurity>0</DocSecurity>
  <Lines>7</Lines>
  <Paragraphs>2</Paragraphs>
  <ScaleCrop>false</ScaleCrop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1-04T18:59:00Z</dcterms:created>
  <dcterms:modified xsi:type="dcterms:W3CDTF">2018-01-18T15:36:00Z</dcterms:modified>
</cp:coreProperties>
</file>